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5"/>
        <w:gridCol w:w="895"/>
        <w:gridCol w:w="712"/>
        <w:gridCol w:w="712"/>
        <w:gridCol w:w="711"/>
        <w:gridCol w:w="711"/>
        <w:gridCol w:w="711"/>
        <w:gridCol w:w="711"/>
        <w:gridCol w:w="711"/>
        <w:gridCol w:w="711"/>
        <w:gridCol w:w="702"/>
      </w:tblGrid>
      <w:tr w:rsidR="000F35F9" w:rsidRPr="00A02E59" w14:paraId="54E85A04" w14:textId="77777777" w:rsidTr="00D304F0">
        <w:trPr>
          <w:trHeight w:val="227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8726C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sz w:val="14"/>
                <w:szCs w:val="14"/>
                <w:lang w:val="en-GB" w:eastAsia="nb-NO"/>
              </w:rPr>
            </w:pPr>
            <w:bookmarkStart w:id="0" w:name="_GoBack"/>
            <w:bookmarkEnd w:id="0"/>
            <w:r w:rsidRPr="00F61D3C">
              <w:rPr>
                <w:rFonts w:ascii="Arial" w:eastAsia="Times New Roman" w:hAnsi="Arial" w:cs="Arial"/>
                <w:b/>
                <w:bCs/>
                <w:noProof/>
                <w:sz w:val="14"/>
                <w:szCs w:val="14"/>
                <w:lang w:val="en-GB" w:eastAsia="nb-NO"/>
              </w:rPr>
              <w:t>Supplementary Table 1. Relationship Between Sleep Onset Latency in SHOT 2022 and Risk of Mental Disorders After One Year, Adjusted for Demographic and Clinical Covariates Across Three Models.</w:t>
            </w:r>
          </w:p>
        </w:tc>
      </w:tr>
      <w:tr w:rsidR="000F35F9" w:rsidRPr="00F61D3C" w14:paraId="01ED79CE" w14:textId="77777777" w:rsidTr="00D304F0">
        <w:trPr>
          <w:trHeight w:val="227"/>
        </w:trPr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D2399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Sleeo onset latency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F87CD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DB4C3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Model 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0754E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5054D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D2B35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Model 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37BDA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741C8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76D42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Model 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B60B6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E128F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1D128F28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6680C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67C4F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FCF53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R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5796D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41C25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+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C96B7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R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2C37E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96EE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+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1B4B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R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0FC8D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98EEE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+</w:t>
            </w:r>
          </w:p>
        </w:tc>
      </w:tr>
      <w:tr w:rsidR="000F35F9" w:rsidRPr="00F61D3C" w14:paraId="1EBD5094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0AA69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Major depressive episod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A56CA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7453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3778D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23C7D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B666F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99B04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0B9E3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C2177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C49B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74BE8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3</w:t>
            </w:r>
          </w:p>
        </w:tc>
      </w:tr>
      <w:tr w:rsidR="000F35F9" w:rsidRPr="00F61D3C" w14:paraId="1A471872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C8FEF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E9B18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C6E8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9B6E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2B28E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D872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6BD7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5F14F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B5181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69C64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E96EA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</w:t>
            </w:r>
          </w:p>
        </w:tc>
      </w:tr>
      <w:tr w:rsidR="000F35F9" w:rsidRPr="00F61D3C" w14:paraId="0E7BFE14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81991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DAF2B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9EAE9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9C118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5A011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E902B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1ABA4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99A8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5ADBC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AD4E5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A3F1B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5</w:t>
            </w:r>
          </w:p>
        </w:tc>
      </w:tr>
      <w:tr w:rsidR="000F35F9" w:rsidRPr="00F61D3C" w14:paraId="48EAFA4B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EF28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ACD6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E7CB2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68867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FC004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A2F38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5CFD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E4769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A5DA1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B90F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E56F4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</w:tr>
      <w:tr w:rsidR="000F35F9" w:rsidRPr="00F61D3C" w14:paraId="504EF2F7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90E09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05F14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60F9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9071F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71CCD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CCAE2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41B17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41C48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1E100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5A400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5711B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</w:tr>
      <w:tr w:rsidR="000F35F9" w:rsidRPr="00F61D3C" w14:paraId="01CF7955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CBDFF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5D138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C3E0D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96538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103D2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0822A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26D7D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33CF5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5197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CF99C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4AC75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0B496665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6E61F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Generalized anxiety disorde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B1CB8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ACA3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8DAD8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47CBF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68C97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05313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3F0A1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72E3C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9937D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FEFD5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2</w:t>
            </w:r>
          </w:p>
        </w:tc>
      </w:tr>
      <w:tr w:rsidR="000F35F9" w:rsidRPr="00F61D3C" w14:paraId="258E2CB6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E9F33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24F44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BCB1F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4CC5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1FFD7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4CCD8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75662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D6D5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7934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9985A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A8108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2</w:t>
            </w:r>
          </w:p>
        </w:tc>
      </w:tr>
      <w:tr w:rsidR="000F35F9" w:rsidRPr="00F61D3C" w14:paraId="4E1CCEAD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5601A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A651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54319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00383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796A3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EC06A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C85CF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A2FB7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96FE8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FF84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D5B21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9</w:t>
            </w:r>
          </w:p>
        </w:tc>
      </w:tr>
      <w:tr w:rsidR="000F35F9" w:rsidRPr="00F61D3C" w14:paraId="5B8EC431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31ABE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C635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9C7AD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2643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AD24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1251F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DEB4C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CA773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4D081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3B7B1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EF334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9</w:t>
            </w:r>
          </w:p>
        </w:tc>
      </w:tr>
      <w:tr w:rsidR="000F35F9" w:rsidRPr="00F61D3C" w14:paraId="4F61E4A6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097BB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DD101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BF746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E0C39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BD737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2973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70A2D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3642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6DEE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62F60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8437E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2</w:t>
            </w:r>
          </w:p>
        </w:tc>
      </w:tr>
      <w:tr w:rsidR="000F35F9" w:rsidRPr="00F61D3C" w14:paraId="61317FA2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8D899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39B0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BE3DA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50ADD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29564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E0182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0C07F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9A0FC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5C33F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42491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FA162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7EECF79E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FA480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Agoraphobi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AA677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05D8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2001D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F2949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3BC47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EC0BE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906EA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F1410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586CE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6BF1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2</w:t>
            </w:r>
          </w:p>
        </w:tc>
      </w:tr>
      <w:tr w:rsidR="000F35F9" w:rsidRPr="00F61D3C" w14:paraId="08CD32DB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E45FA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79D0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8F26C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D04E7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F8D8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C4C9B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B0CE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AE63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4DAB5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B2CB4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2E004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4</w:t>
            </w:r>
          </w:p>
        </w:tc>
      </w:tr>
      <w:tr w:rsidR="000F35F9" w:rsidRPr="00F61D3C" w14:paraId="4AB90DED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24C29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49FC2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C956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DC73D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55271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C9A6B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0CF8D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B34BD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70402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591C7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A5B90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</w:tr>
      <w:tr w:rsidR="000F35F9" w:rsidRPr="00F61D3C" w14:paraId="440E5070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580DA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056E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E274D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AA552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9146E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5908C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B3328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A65CA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3C626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98FCE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2B66A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</w:tr>
      <w:tr w:rsidR="000F35F9" w:rsidRPr="00F61D3C" w14:paraId="554BD6F4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30B9D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576A0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8BED2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15E41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DCD21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73FCD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B6B69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86ADF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CBEB8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6EF2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E2BBC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1</w:t>
            </w:r>
          </w:p>
        </w:tc>
      </w:tr>
      <w:tr w:rsidR="000F35F9" w:rsidRPr="00F61D3C" w14:paraId="6FF1F348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8237E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A7EDB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5759E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21A7D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31060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C0037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52DC4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D9720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F82F0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316AD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DBF27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2558696B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0EFD9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Panic disorde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22EA4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3C6D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7026C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8BB59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26F3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2945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726A8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EC15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FB4AD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72209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</w:tr>
      <w:tr w:rsidR="000F35F9" w:rsidRPr="00F61D3C" w14:paraId="4471D157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D0E25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87435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2E915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8A3CF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52072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E9562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9C1BF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E8E8B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3440C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A5975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AAB86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</w:tr>
      <w:tr w:rsidR="000F35F9" w:rsidRPr="00F61D3C" w14:paraId="15FD345E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8C2B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D36EC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4CAE6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CB08D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2024F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37A67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F9478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39869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EC4CE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5021A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7B95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3</w:t>
            </w:r>
          </w:p>
        </w:tc>
      </w:tr>
      <w:tr w:rsidR="000F35F9" w:rsidRPr="00F61D3C" w14:paraId="586CAC71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EA8C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2CCD3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91C9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5B428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14BF5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FD355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F4F29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0ACE5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99B5E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E3DC1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E7C1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8</w:t>
            </w:r>
          </w:p>
        </w:tc>
      </w:tr>
      <w:tr w:rsidR="000F35F9" w:rsidRPr="00F61D3C" w14:paraId="04F505AD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205C9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8C07A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0DAD5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FB42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6E217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05C28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04337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37639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F5D39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C2C8A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9994F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</w:tr>
      <w:tr w:rsidR="000F35F9" w:rsidRPr="00F61D3C" w14:paraId="6EE966D5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E782E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96D06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C7025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B1E9D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65EC2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223DD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ABEDA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C8D32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59041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FFA61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93031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10664F7C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1AFA6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Social anxiety disorde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05398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7CD06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53C98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6E5C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8AFEA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583F4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81901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1ACD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D01F3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49CDB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7</w:t>
            </w:r>
          </w:p>
        </w:tc>
      </w:tr>
      <w:tr w:rsidR="000F35F9" w:rsidRPr="00F61D3C" w14:paraId="57140E79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0405A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5923E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C2CE5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72209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923F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C6604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69371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72AA3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F909C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F8CC3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BE56C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9</w:t>
            </w:r>
          </w:p>
        </w:tc>
      </w:tr>
      <w:tr w:rsidR="000F35F9" w:rsidRPr="00F61D3C" w14:paraId="5C88BACC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7C0D4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17188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15509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C2286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95701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FA907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857BE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EF0FC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3C39D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8438C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25F2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</w:tr>
      <w:tr w:rsidR="000F35F9" w:rsidRPr="00F61D3C" w14:paraId="088886ED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73125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9301C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B7D9E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30407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73B7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20999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14ED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2B245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1CFB7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E7B50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7F11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3</w:t>
            </w:r>
          </w:p>
        </w:tc>
      </w:tr>
      <w:tr w:rsidR="000F35F9" w:rsidRPr="00F61D3C" w14:paraId="0C5927CE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CF2D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ECD33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6E8B0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D7E33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3532E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EF04B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95964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B431D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E8B03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BC0C4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30271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</w:tr>
      <w:tr w:rsidR="000F35F9" w:rsidRPr="00F61D3C" w14:paraId="7DD8DEF6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58BA0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E5146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4D29C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48C07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0D454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28057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6A16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4B2AA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B0765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B9365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663A5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49D3C1F8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EE8EE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Specific phobi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EC565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8D9B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86000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BADFC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26F48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80FF0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C534D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881E6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022AA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2B4A7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2</w:t>
            </w:r>
          </w:p>
        </w:tc>
      </w:tr>
      <w:tr w:rsidR="000F35F9" w:rsidRPr="00F61D3C" w14:paraId="0342EEA2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C516A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03743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8E308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E7AC7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D1194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C3281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E59A6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62178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2E288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D4C41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471E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8</w:t>
            </w:r>
          </w:p>
        </w:tc>
      </w:tr>
      <w:tr w:rsidR="000F35F9" w:rsidRPr="00F61D3C" w14:paraId="0AD1CBB7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C9816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767AB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E28E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3F3C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2BB2D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78DFF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35A66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3CBD5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3988B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3F2FA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13C0A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7</w:t>
            </w:r>
          </w:p>
        </w:tc>
      </w:tr>
      <w:tr w:rsidR="000F35F9" w:rsidRPr="00F61D3C" w14:paraId="16722DEE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80DC2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8BD37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3C2E4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866E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1FC71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249E4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D9188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EF43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3BE7E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3B6CE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CE467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</w:tr>
      <w:tr w:rsidR="000F35F9" w:rsidRPr="00F61D3C" w14:paraId="75268E74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58D01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34BB6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065A9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CD926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76E49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9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2D61C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0C199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3E354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5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8DED6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A879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90F57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</w:tr>
      <w:tr w:rsidR="000F35F9" w:rsidRPr="00F61D3C" w14:paraId="439E5C44" w14:textId="77777777" w:rsidTr="00D304F0">
        <w:trPr>
          <w:trHeight w:val="227"/>
        </w:trPr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33F45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32C0A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15558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7E0E5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F9806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F532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E6867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C1680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BFFA5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F34E0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05DA8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3E09DD" w14:paraId="0483558F" w14:textId="77777777" w:rsidTr="00D304F0">
        <w:trPr>
          <w:trHeight w:val="227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467F03" w14:textId="34F1CDC8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  <w:r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  <w:t xml:space="preserve">Model 1: Adjusted for aghe and sex; Model 2: Model 1 + Symptoms of anxiety and depression (HSCL-25 high scorers); Model 3: Model 2 + Delayed Sleep Phase Disorder, use of sleep medicaiton and comorbid somatic conditions/illnesses. </w:t>
            </w:r>
          </w:p>
        </w:tc>
      </w:tr>
    </w:tbl>
    <w:p w14:paraId="3D75FCA8" w14:textId="77777777" w:rsidR="000F35F9" w:rsidRPr="00FC57A9" w:rsidRDefault="000F35F9" w:rsidP="000F35F9">
      <w:pPr>
        <w:rPr>
          <w:lang w:val="en-US"/>
        </w:rPr>
      </w:pPr>
      <w:r w:rsidRPr="00FC57A9">
        <w:rPr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8"/>
        <w:gridCol w:w="898"/>
        <w:gridCol w:w="712"/>
        <w:gridCol w:w="712"/>
        <w:gridCol w:w="711"/>
        <w:gridCol w:w="711"/>
        <w:gridCol w:w="711"/>
        <w:gridCol w:w="711"/>
        <w:gridCol w:w="711"/>
        <w:gridCol w:w="711"/>
        <w:gridCol w:w="696"/>
      </w:tblGrid>
      <w:tr w:rsidR="000F35F9" w:rsidRPr="003E09DD" w14:paraId="7C6C13DF" w14:textId="77777777" w:rsidTr="00D304F0">
        <w:trPr>
          <w:trHeight w:val="227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6A8B3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sz w:val="14"/>
                <w:szCs w:val="14"/>
                <w:lang w:val="en-GB" w:eastAsia="nb-NO"/>
              </w:rPr>
              <w:lastRenderedPageBreak/>
              <w:t xml:space="preserve">Supplementary Table 2. Relationship Between </w:t>
            </w: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Wake After Sleep Onset</w:t>
            </w:r>
            <w:r w:rsidRPr="00F61D3C">
              <w:rPr>
                <w:rFonts w:ascii="Arial" w:eastAsia="Times New Roman" w:hAnsi="Arial" w:cs="Arial"/>
                <w:b/>
                <w:bCs/>
                <w:noProof/>
                <w:sz w:val="14"/>
                <w:szCs w:val="14"/>
                <w:lang w:val="en-GB" w:eastAsia="nb-NO"/>
              </w:rPr>
              <w:t xml:space="preserve"> in SHOT 2022 and Risk of Mental Disorders After One Year, Adjusted for Demographic and Clinical Covariates Across Three Models.</w:t>
            </w:r>
          </w:p>
        </w:tc>
      </w:tr>
      <w:tr w:rsidR="000F35F9" w:rsidRPr="00F61D3C" w14:paraId="0E717B59" w14:textId="77777777" w:rsidTr="00D304F0">
        <w:trPr>
          <w:trHeight w:val="227"/>
        </w:trPr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43501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Wake after sleep onset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655D5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BAFFF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Model 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B72E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73508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E5DBC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Model 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D681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FF0B6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6642F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Model 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23ECE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4508D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20BAF74D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95CB3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A2CF0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EE3B8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R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6DA18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DA6D9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+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AC1B7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R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59E2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B24CA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+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2E1B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R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09A41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E8B6D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+</w:t>
            </w:r>
          </w:p>
        </w:tc>
      </w:tr>
      <w:tr w:rsidR="000F35F9" w:rsidRPr="00F61D3C" w14:paraId="5EE69394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AE0A5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Major depressive episod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D0268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63620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4CE4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5B7AC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81E21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CC206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037C7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CA966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F9D29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11333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2</w:t>
            </w:r>
          </w:p>
        </w:tc>
      </w:tr>
      <w:tr w:rsidR="000F35F9" w:rsidRPr="00F61D3C" w14:paraId="4F4B7204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B8836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971E0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67D12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D094F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F0D8D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BAD69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C6504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02278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B261C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E921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178B6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6</w:t>
            </w:r>
          </w:p>
        </w:tc>
      </w:tr>
      <w:tr w:rsidR="000F35F9" w:rsidRPr="00F61D3C" w14:paraId="5E652881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61D28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D56A8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651B8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DD08F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ACE0A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33AEC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C5CE8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910C0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8638A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3985D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D1458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</w:tr>
      <w:tr w:rsidR="000F35F9" w:rsidRPr="00F61D3C" w14:paraId="68F7B2B0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CFBC3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759F7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74801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639C1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9251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C1607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9E7F0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7C52E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84A76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170B9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23516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6</w:t>
            </w:r>
          </w:p>
        </w:tc>
      </w:tr>
      <w:tr w:rsidR="000F35F9" w:rsidRPr="00F61D3C" w14:paraId="051DDAA0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8EFFF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FDEA5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13D60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5FE3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F5741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74865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21FC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9F84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D66D3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29DF3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65B00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2</w:t>
            </w:r>
          </w:p>
        </w:tc>
      </w:tr>
      <w:tr w:rsidR="000F35F9" w:rsidRPr="00F61D3C" w14:paraId="2EA332E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58F1C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41693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6D523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F80AE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C6401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9590D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E263D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1C2F5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51753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0AEA4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CA156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3BF222B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4D41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Generalized anxiety disorde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AA0A3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57BEB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3C7CB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89A3F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65187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69961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AF643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A4820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1C02A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9FAE6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</w:tr>
      <w:tr w:rsidR="000F35F9" w:rsidRPr="00F61D3C" w14:paraId="74E7BF7B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2AD85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B5AB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945D7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D2C4D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777A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1616E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7AC3F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BBA46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9FEC6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3DCAC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98B1B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2</w:t>
            </w:r>
          </w:p>
        </w:tc>
      </w:tr>
      <w:tr w:rsidR="000F35F9" w:rsidRPr="00F61D3C" w14:paraId="14249A61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A9BC6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ACC84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8B389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05A2C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2D4E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DB01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9B2A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97AF5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2FAF4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63C92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28A3E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</w:tr>
      <w:tr w:rsidR="000F35F9" w:rsidRPr="00F61D3C" w14:paraId="1BC3498A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433D5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947AE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3CFE3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F234B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DD200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238F2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8A63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4E336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17981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328CB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4DF52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7</w:t>
            </w:r>
          </w:p>
        </w:tc>
      </w:tr>
      <w:tr w:rsidR="000F35F9" w:rsidRPr="00F61D3C" w14:paraId="044B2DC0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E9019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EE91C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5BB20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C865A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F034E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A253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E2514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55B1C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9282C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AFD17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031BB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9</w:t>
            </w:r>
          </w:p>
        </w:tc>
      </w:tr>
      <w:tr w:rsidR="000F35F9" w:rsidRPr="00F61D3C" w14:paraId="6625B7F5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26D24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5EAC9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10D84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46F6E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7C1D6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816F9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A3702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11DEF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A33A9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0B87A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60C30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1E62745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F0D7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Agoraphobi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856C4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986B1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501B5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36440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DCB5C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783F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D81C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F979B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BFAFC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6817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5</w:t>
            </w:r>
          </w:p>
        </w:tc>
      </w:tr>
      <w:tr w:rsidR="000F35F9" w:rsidRPr="00F61D3C" w14:paraId="4A079C16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164F4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ED160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743C8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42E34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160BA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934D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FC368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C3C10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D07B3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4A34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7FB7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4</w:t>
            </w:r>
          </w:p>
        </w:tc>
      </w:tr>
      <w:tr w:rsidR="000F35F9" w:rsidRPr="00F61D3C" w14:paraId="706625A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FBE23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232DB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9E242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E592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0F8E6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6DFD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56B79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CEE0F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99694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67B05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E3D4C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7</w:t>
            </w:r>
          </w:p>
        </w:tc>
      </w:tr>
      <w:tr w:rsidR="000F35F9" w:rsidRPr="00F61D3C" w14:paraId="7C3C841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BFC90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8F8BC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F2054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C1EA7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4D618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340C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9BA4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6B624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A4F6C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9C461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9249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3</w:t>
            </w:r>
          </w:p>
        </w:tc>
      </w:tr>
      <w:tr w:rsidR="000F35F9" w:rsidRPr="00F61D3C" w14:paraId="19F6CA31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A4A07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AD49A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EF63A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E212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D9E2C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DCD1F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EDD8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342DE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D1A57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C4FEE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739A6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1</w:t>
            </w:r>
          </w:p>
        </w:tc>
      </w:tr>
      <w:tr w:rsidR="000F35F9" w:rsidRPr="00F61D3C" w14:paraId="457C2EAA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B787C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E1A0A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DE31E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2DBDC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D5E77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1C886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AACE8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C1367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52E93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C8C99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EAF9C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75735004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17098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Panic disorde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D5246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E1A11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EEA36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FEDC3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3F0B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47880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3A810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4FFD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80FE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D71CA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</w:tr>
      <w:tr w:rsidR="000F35F9" w:rsidRPr="00F61D3C" w14:paraId="631B820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D1946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36088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F130B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E63C5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A58C0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F8D74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66D12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7368C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87E52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6DCB0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1198B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2</w:t>
            </w:r>
          </w:p>
        </w:tc>
      </w:tr>
      <w:tr w:rsidR="000F35F9" w:rsidRPr="00F61D3C" w14:paraId="5DBB3C65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874E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898F6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4EE87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39D23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4324F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ECB64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195FE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817CF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A4956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038F2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9831C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4</w:t>
            </w:r>
          </w:p>
        </w:tc>
      </w:tr>
      <w:tr w:rsidR="000F35F9" w:rsidRPr="00F61D3C" w14:paraId="77B3A3A4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08CDF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D3B1A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5299B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E124E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52918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6DF4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D0C02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692AD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9DE95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0DFAB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57E9D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0</w:t>
            </w:r>
          </w:p>
        </w:tc>
      </w:tr>
      <w:tr w:rsidR="000F35F9" w:rsidRPr="00F61D3C" w14:paraId="7BFB0E9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99BB3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AF474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4F428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B7B13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16A78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24EAD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52E27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C6182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99DAB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67DDE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B85E0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8</w:t>
            </w:r>
          </w:p>
        </w:tc>
      </w:tr>
      <w:tr w:rsidR="000F35F9" w:rsidRPr="00F61D3C" w14:paraId="37955D62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6BF34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61A43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E5CA9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9AD3F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23F9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0D3DF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0F37F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E22B7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B157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62E21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87D22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63EFDC00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2C5C2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Social anxiety disorde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D939E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8F7A6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6DA2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FC71E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AB3D7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61795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799FA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EFA73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EE83A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3D90F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5</w:t>
            </w:r>
          </w:p>
        </w:tc>
      </w:tr>
      <w:tr w:rsidR="000F35F9" w:rsidRPr="00F61D3C" w14:paraId="295B175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D7DEA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850FF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C2877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D4C3E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CCB5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C2831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2B7D7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78367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CE219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EC483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9B716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7</w:t>
            </w:r>
          </w:p>
        </w:tc>
      </w:tr>
      <w:tr w:rsidR="000F35F9" w:rsidRPr="00F61D3C" w14:paraId="026BF7C8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9B866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7EF0E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EDD56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21467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99CA0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E762B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C355A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9F10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5FD7E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EAB4A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2033B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</w:tr>
      <w:tr w:rsidR="000F35F9" w:rsidRPr="00F61D3C" w14:paraId="0702D952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0D5C0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90E82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277FB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5CBB8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3B8C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23CE9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B8F76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F7287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D944F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76D6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6BFE2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</w:tr>
      <w:tr w:rsidR="000F35F9" w:rsidRPr="00F61D3C" w14:paraId="7D435601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57D18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0D8DA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00B55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3A54E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D7EA8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4CF0E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C24F5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6AA7C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B2673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2E632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D9AA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7</w:t>
            </w:r>
          </w:p>
        </w:tc>
      </w:tr>
      <w:tr w:rsidR="000F35F9" w:rsidRPr="00F61D3C" w14:paraId="18DB7AF6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4753E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6BBD2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439BD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BF574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854C5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CF5D6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E4B0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D0F78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B4C16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6D1BB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CDCA6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1F4FBB6D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08EE2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Specific phobi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A5569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≥120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F895F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DB86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B971C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4E0DD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7606A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EA708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B39B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12F3E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24DD6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3</w:t>
            </w:r>
          </w:p>
        </w:tc>
      </w:tr>
      <w:tr w:rsidR="000F35F9" w:rsidRPr="00F61D3C" w14:paraId="15CF1B13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D5FEB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9A971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-11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A22B1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ACE0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9E5B0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7D54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5D7FD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FE824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8741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EBA80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9AA59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2</w:t>
            </w:r>
          </w:p>
        </w:tc>
      </w:tr>
      <w:tr w:rsidR="000F35F9" w:rsidRPr="00F61D3C" w14:paraId="209FC13C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4E687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0B734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-8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524BE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369FF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4297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7866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4D1FD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CAB0C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EC94F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1AB97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49005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2</w:t>
            </w:r>
          </w:p>
        </w:tc>
      </w:tr>
      <w:tr w:rsidR="000F35F9" w:rsidRPr="00F61D3C" w14:paraId="4DC7A0B1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C4DF4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B6A7B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-59 m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4E150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8910F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5DD89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BA79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68702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A308B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9152A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1BCCA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86ADD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</w:t>
            </w:r>
          </w:p>
        </w:tc>
      </w:tr>
      <w:tr w:rsidR="000F35F9" w:rsidRPr="00F61D3C" w14:paraId="65F4CD08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6C77B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3AC53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-29 mins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AD698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B6855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26028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0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3C614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6D492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9BF48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4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016C1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9D526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6FFAC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9</w:t>
            </w:r>
          </w:p>
        </w:tc>
      </w:tr>
      <w:tr w:rsidR="000F35F9" w:rsidRPr="00F61D3C" w14:paraId="34523CA3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6A87D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EA3E7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15 min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6A27E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A95C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9FBAE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D1BC5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33CEB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8F272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DD5AE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F647E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317B4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</w:p>
        </w:tc>
      </w:tr>
      <w:tr w:rsidR="000F35F9" w:rsidRPr="003E09DD" w14:paraId="0EF55247" w14:textId="77777777" w:rsidTr="00D304F0">
        <w:trPr>
          <w:trHeight w:val="227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ED12C1" w14:textId="3B704DD2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  <w:r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  <w:t xml:space="preserve">Model 1: Adjusted for aghe and sex; Model 2: Model 1 + Symptoms of anxiety and depression (HSCL-25 high scorers); Model 3: Model 2 + Delayed Sleep Phase Disorder, use of sleep medicaiton and comorbid somatic conditions/illnesses. </w:t>
            </w:r>
          </w:p>
        </w:tc>
      </w:tr>
    </w:tbl>
    <w:p w14:paraId="7462314D" w14:textId="77777777" w:rsidR="000F35F9" w:rsidRPr="00FC57A9" w:rsidRDefault="000F35F9" w:rsidP="000F35F9">
      <w:pPr>
        <w:rPr>
          <w:lang w:val="en-US"/>
        </w:rPr>
      </w:pPr>
      <w:r w:rsidRPr="00FC57A9">
        <w:rPr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8"/>
        <w:gridCol w:w="898"/>
        <w:gridCol w:w="712"/>
        <w:gridCol w:w="712"/>
        <w:gridCol w:w="711"/>
        <w:gridCol w:w="711"/>
        <w:gridCol w:w="711"/>
        <w:gridCol w:w="711"/>
        <w:gridCol w:w="711"/>
        <w:gridCol w:w="711"/>
        <w:gridCol w:w="696"/>
      </w:tblGrid>
      <w:tr w:rsidR="000F35F9" w:rsidRPr="003E09DD" w14:paraId="03C821A8" w14:textId="77777777" w:rsidTr="00D304F0">
        <w:trPr>
          <w:trHeight w:val="227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0A4A0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sz w:val="14"/>
                <w:szCs w:val="14"/>
                <w:lang w:val="en-GB" w:eastAsia="nb-NO"/>
              </w:rPr>
              <w:lastRenderedPageBreak/>
              <w:t xml:space="preserve">Supplementary Table 3. Relationship Between </w:t>
            </w: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 xml:space="preserve">Sleep Duration </w:t>
            </w:r>
            <w:r w:rsidRPr="00F61D3C">
              <w:rPr>
                <w:rFonts w:ascii="Arial" w:eastAsia="Times New Roman" w:hAnsi="Arial" w:cs="Arial"/>
                <w:b/>
                <w:bCs/>
                <w:noProof/>
                <w:sz w:val="14"/>
                <w:szCs w:val="14"/>
                <w:lang w:val="en-GB" w:eastAsia="nb-NO"/>
              </w:rPr>
              <w:t>in SHOT 2022 and Risk of Mental Disorders After One Year, Adjusted for Demographic and Clinical Covariates Across Three Models..</w:t>
            </w:r>
          </w:p>
        </w:tc>
      </w:tr>
      <w:tr w:rsidR="000F35F9" w:rsidRPr="00F61D3C" w14:paraId="71A3F39C" w14:textId="77777777" w:rsidTr="00D304F0">
        <w:trPr>
          <w:trHeight w:val="227"/>
        </w:trPr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FD56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Sleep duration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6B23D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4BC5C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Model 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EE495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7F77D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25AE5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Model 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9E897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0C5AE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07D3B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  <w:t>Model 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52DD9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0CB5B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2B03A8D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C5A87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DD0D1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4BEAB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R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796EA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96477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+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40A1C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R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8B51B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CBC8E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+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E8235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RR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9F672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458B7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% CI+</w:t>
            </w:r>
          </w:p>
        </w:tc>
      </w:tr>
      <w:tr w:rsidR="000F35F9" w:rsidRPr="00F61D3C" w14:paraId="41DCB44C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71603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Major depressive episod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85714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5 hr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57935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BAB8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FFB6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4BD84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B541C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A8963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9723D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474FA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C8150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3</w:t>
            </w:r>
          </w:p>
        </w:tc>
      </w:tr>
      <w:tr w:rsidR="000F35F9" w:rsidRPr="00F61D3C" w14:paraId="69405A7E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FD906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9997D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-6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2AD1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97BFD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A7B5E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FA697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ACA82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BC13F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7F51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61D92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D3B12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</w:t>
            </w:r>
          </w:p>
        </w:tc>
      </w:tr>
      <w:tr w:rsidR="000F35F9" w:rsidRPr="00F61D3C" w14:paraId="41EA22A2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DC837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AD4BF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-7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474E3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9082F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FC7E7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8D75E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F1C9F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DD932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62D5C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B0C76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EA19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5</w:t>
            </w:r>
          </w:p>
        </w:tc>
      </w:tr>
      <w:tr w:rsidR="000F35F9" w:rsidRPr="00F61D3C" w14:paraId="60A072D1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3F663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41ED4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-8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38A2B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C661B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9F047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7B2D6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89E95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CA74E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F4370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EF273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F36A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</w:tr>
      <w:tr w:rsidR="000F35F9" w:rsidRPr="00F61D3C" w14:paraId="6355CE13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61A71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53540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gt; 9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CA648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7EA74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E3C60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30CAB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DDB5F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9A4BE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5F875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D89A1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CE04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</w:tr>
      <w:tr w:rsidR="000F35F9" w:rsidRPr="00F61D3C" w14:paraId="2D438646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CFA28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9A863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-9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1B7A9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ADCC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359E8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0F9D1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0BA6A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05EA6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FF3E8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0F70B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6470A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7A94351C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82F4B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Generalized anxiety disorde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F2B65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5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49373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D8012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B0727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24BF8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D5B9E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4A7EE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F4556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7CAA8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A5F42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2</w:t>
            </w:r>
          </w:p>
        </w:tc>
      </w:tr>
      <w:tr w:rsidR="000F35F9" w:rsidRPr="00F61D3C" w14:paraId="1884C3FD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C6752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89F88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-6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0FD07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BE6B3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24A13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4941D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70FD2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B8AC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F8633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040A2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06DE2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2</w:t>
            </w:r>
          </w:p>
        </w:tc>
      </w:tr>
      <w:tr w:rsidR="000F35F9" w:rsidRPr="00F61D3C" w14:paraId="0500A2FB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5F85E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A16D6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-7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EDD00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5228F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FB04D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F690C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1C7A0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83568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9B8B6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3ED84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FB5BE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9</w:t>
            </w:r>
          </w:p>
        </w:tc>
      </w:tr>
      <w:tr w:rsidR="000F35F9" w:rsidRPr="00F61D3C" w14:paraId="32929ABD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791B4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19219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-8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2A04F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0DDF5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3DAB0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D6FBA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80A31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FD5B0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9A2C2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CC3B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DEEE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9</w:t>
            </w:r>
          </w:p>
        </w:tc>
      </w:tr>
      <w:tr w:rsidR="000F35F9" w:rsidRPr="00F61D3C" w14:paraId="55657FB5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70C8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B8053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gt; 9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CB99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59A37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DFCCA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A77F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98DDA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7D105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E9837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4871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9EDBD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2</w:t>
            </w:r>
          </w:p>
        </w:tc>
      </w:tr>
      <w:tr w:rsidR="000F35F9" w:rsidRPr="00F61D3C" w14:paraId="14497F6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E1151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F351D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-9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96DB2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62364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C9ADE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20EB1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E743C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0A14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9100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484BC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8F374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11939B74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A98AF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Agoraphobi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457CA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5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ADDD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AE5C0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0D2BD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58CDB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D9FA0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595F4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A9933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809B8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DCB83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2</w:t>
            </w:r>
          </w:p>
        </w:tc>
      </w:tr>
      <w:tr w:rsidR="000F35F9" w:rsidRPr="00F61D3C" w14:paraId="404AB762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BF6E9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0221D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-6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DA366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654DA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60E9C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F4E5D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22103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5072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7FBEE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B810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2C77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4</w:t>
            </w:r>
          </w:p>
        </w:tc>
      </w:tr>
      <w:tr w:rsidR="000F35F9" w:rsidRPr="00F61D3C" w14:paraId="5EAEB074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6A095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F40C5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-7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89597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3AF6F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2214F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8A0A8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C3115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C51A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6405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EF82C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7F99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</w:tr>
      <w:tr w:rsidR="000F35F9" w:rsidRPr="00F61D3C" w14:paraId="6B46E19F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B43E7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E0DE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-8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F88F0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93717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7469A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05DE8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37612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96C2C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BBFDB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00A3F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9E9F0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</w:tr>
      <w:tr w:rsidR="000F35F9" w:rsidRPr="00F61D3C" w14:paraId="0D24516E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4A7F0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F9244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gt; 9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F2DDF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3927F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BEF82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43170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D77B7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A7DA0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4CE2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45BF8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D1869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1</w:t>
            </w:r>
          </w:p>
        </w:tc>
      </w:tr>
      <w:tr w:rsidR="000F35F9" w:rsidRPr="00F61D3C" w14:paraId="3AFEFF47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549A0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A64A7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-9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84D44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D1C34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3E2A5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EAABA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C94A3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1F50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92ED5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A7A83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ED847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7D254464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9415E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Panic disorde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9AB0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5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C29FB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75A1C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CBD33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71C35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6081F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740B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299D3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813BC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DFBB6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</w:tr>
      <w:tr w:rsidR="000F35F9" w:rsidRPr="00F61D3C" w14:paraId="6B959ACD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BDB8B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6374F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-6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8BA5B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2145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B3D8F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96BFB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45965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A6412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1F61E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FC56E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9EBBC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</w:tr>
      <w:tr w:rsidR="000F35F9" w:rsidRPr="00F61D3C" w14:paraId="67536A4C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0937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0568A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-7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8DED7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DC040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92C4D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5B56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D400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F3AD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32320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B75A5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1297B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3</w:t>
            </w:r>
          </w:p>
        </w:tc>
      </w:tr>
      <w:tr w:rsidR="000F35F9" w:rsidRPr="00F61D3C" w14:paraId="7468066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21DA8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C821C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-8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C417B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CDEA0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894C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90FFB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AE224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6717F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0EAAA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B5BFA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6549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8</w:t>
            </w:r>
          </w:p>
        </w:tc>
      </w:tr>
      <w:tr w:rsidR="000F35F9" w:rsidRPr="00F61D3C" w14:paraId="4CE1526C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CAD70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A78B7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gt; 9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9D69D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F1ECE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1AB36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628ED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F1FD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44F1A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F7E4F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16D7C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5FD7A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</w:tr>
      <w:tr w:rsidR="000F35F9" w:rsidRPr="00F61D3C" w14:paraId="4411AC93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3E5E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36D11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-9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01206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45B5B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9D9B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023B5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AA533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4829A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727AA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D83F1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F9612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126AC142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166A3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Social anxiety disorde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F52ED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5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1217B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2490D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D534E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5BC05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ED859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2AEB7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98068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3E476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46DBC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7</w:t>
            </w:r>
          </w:p>
        </w:tc>
      </w:tr>
      <w:tr w:rsidR="000F35F9" w:rsidRPr="00F61D3C" w14:paraId="2EAC040E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84B18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9B7CD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-6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1BE3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BB29F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457E0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00030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81A19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224EC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35894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E13AB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96865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9</w:t>
            </w:r>
          </w:p>
        </w:tc>
      </w:tr>
      <w:tr w:rsidR="000F35F9" w:rsidRPr="00F61D3C" w14:paraId="4762157E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24682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BB61B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-7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9FF43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8697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3271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1F78E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6EA80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30505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87A80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45B66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73B7E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</w:tr>
      <w:tr w:rsidR="000F35F9" w:rsidRPr="00F61D3C" w14:paraId="69EED3C4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DF6C0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40EA1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-8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0629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B43C7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7F63E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27D51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26436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F45F8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01456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CFB92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FF3DB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3</w:t>
            </w:r>
          </w:p>
        </w:tc>
      </w:tr>
      <w:tr w:rsidR="000F35F9" w:rsidRPr="00F61D3C" w14:paraId="13DF867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3EFAF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2DC93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gt; 9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8E134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85AC9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3BAA2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FB46C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D6108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44467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50D52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0EAF7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E05C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</w:tr>
      <w:tr w:rsidR="000F35F9" w:rsidRPr="00F61D3C" w14:paraId="76F8BEE0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367CC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D368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-9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0E1C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E1AE3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E5A1B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7AB21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0FF64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68B3D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C9724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32598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A13EF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F61D3C" w14:paraId="1278F20F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BF85F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Specific phobi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8358D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lt; 5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F39FC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4531D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95E6D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C48E02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88B16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0A8B9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9B060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42843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D73E2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2</w:t>
            </w:r>
          </w:p>
        </w:tc>
      </w:tr>
      <w:tr w:rsidR="000F35F9" w:rsidRPr="00F61D3C" w14:paraId="7ED99904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EAD54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050EF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-6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1BCB1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4BBF8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00456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73A80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02216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C87F3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C4C15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3ACD9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EE44FD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8</w:t>
            </w:r>
          </w:p>
        </w:tc>
      </w:tr>
      <w:tr w:rsidR="000F35F9" w:rsidRPr="00F61D3C" w14:paraId="2B1A4419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D01913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5EDA0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-7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DEF63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98743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B06DAE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6C692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09E45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88BC4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AC13A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7B1DC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31230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7</w:t>
            </w:r>
          </w:p>
        </w:tc>
      </w:tr>
      <w:tr w:rsidR="000F35F9" w:rsidRPr="00F61D3C" w14:paraId="76F7F532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34A8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3ECF8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-8 hr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ACF1A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C015B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0E239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771E7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D9465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6CB33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48B5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0174C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E99B4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6</w:t>
            </w:r>
          </w:p>
        </w:tc>
      </w:tr>
      <w:tr w:rsidR="000F35F9" w:rsidRPr="00F61D3C" w14:paraId="0F012992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8674A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35FD5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&gt; 9 hrs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3CD5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285B71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48CEA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9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2D8769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B0825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850A1C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55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E1D17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2D1D9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91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D50A8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62</w:t>
            </w:r>
          </w:p>
        </w:tc>
      </w:tr>
      <w:tr w:rsidR="000F35F9" w:rsidRPr="00F61D3C" w14:paraId="565BECD1" w14:textId="77777777" w:rsidTr="00D304F0">
        <w:trPr>
          <w:trHeight w:val="227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A481A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0FE087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8-9 hr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257F9A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9CE148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7B52AF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FEF65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2FDE24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69ECD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08F56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.</w:t>
            </w:r>
            <w:r w:rsidRPr="00F61D3C"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77A0CB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GB" w:eastAsia="nb-NO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6081B0" w14:textId="77777777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</w:p>
        </w:tc>
      </w:tr>
      <w:tr w:rsidR="000F35F9" w:rsidRPr="003E09DD" w14:paraId="4864B759" w14:textId="77777777" w:rsidTr="00D304F0">
        <w:trPr>
          <w:trHeight w:val="227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98EA64" w14:textId="5E6634CC" w:rsidR="000F35F9" w:rsidRPr="00F61D3C" w:rsidRDefault="000F35F9" w:rsidP="00D304F0">
            <w:pPr>
              <w:spacing w:after="0" w:line="240" w:lineRule="auto"/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</w:pPr>
            <w:r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  <w:t>Model 1: Adjusted for aghe and sex; Model 2: Model 1 + Symptoms of anxiety and depression (HSCL-25 high scor</w:t>
            </w:r>
            <w:r w:rsidR="0007471A"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  <w:t>er</w:t>
            </w:r>
            <w:r>
              <w:rPr>
                <w:rFonts w:ascii="Arial" w:eastAsia="Times New Roman" w:hAnsi="Arial" w:cs="Arial"/>
                <w:noProof/>
                <w:sz w:val="14"/>
                <w:szCs w:val="14"/>
                <w:lang w:val="en-GB" w:eastAsia="nb-NO"/>
              </w:rPr>
              <w:t xml:space="preserve">s); Model 3: Model 2 + Delayed Sleep Phase Disorder, use of sleep medicaiton and comorbid somatic conditions/illnesses. </w:t>
            </w:r>
          </w:p>
        </w:tc>
      </w:tr>
    </w:tbl>
    <w:p w14:paraId="5ADAB3F0" w14:textId="77777777" w:rsidR="000F35F9" w:rsidRPr="00F61D3C" w:rsidRDefault="000F35F9" w:rsidP="000F35F9">
      <w:pPr>
        <w:rPr>
          <w:rFonts w:ascii="Arial" w:hAnsi="Arial" w:cs="Arial"/>
          <w:noProof/>
          <w:sz w:val="14"/>
          <w:szCs w:val="14"/>
          <w:lang w:val="en-GB"/>
        </w:rPr>
      </w:pPr>
    </w:p>
    <w:p w14:paraId="4020D871" w14:textId="7CE6B219" w:rsidR="001A4981" w:rsidRPr="00785ED2" w:rsidRDefault="001A4981">
      <w:pPr>
        <w:rPr>
          <w:lang w:val="en-GB"/>
        </w:rPr>
      </w:pPr>
    </w:p>
    <w:sectPr w:rsidR="001A4981" w:rsidRPr="00785ED2" w:rsidSect="00032D64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AF05E53" w16cex:dateUtc="2024-11-26T13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CC1C266" w16cid:durableId="2AF05E5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9DEC8F" w14:textId="77777777" w:rsidR="00BC1498" w:rsidRDefault="00BC1498" w:rsidP="00C86B17">
      <w:pPr>
        <w:spacing w:after="0" w:line="240" w:lineRule="auto"/>
      </w:pPr>
      <w:r>
        <w:separator/>
      </w:r>
    </w:p>
  </w:endnote>
  <w:endnote w:type="continuationSeparator" w:id="0">
    <w:p w14:paraId="70625481" w14:textId="77777777" w:rsidR="00BC1498" w:rsidRDefault="00BC1498" w:rsidP="00C86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32618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BFA26B" w14:textId="355EF6FD" w:rsidR="00C86B17" w:rsidRDefault="00C86B17" w:rsidP="003F11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697BD0" w14:textId="77777777" w:rsidR="00C86B17" w:rsidRDefault="00C86B17" w:rsidP="00C86B1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205573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3A4212" w14:textId="5A5A04C0" w:rsidR="00C86B17" w:rsidRDefault="00C86B17" w:rsidP="003F11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228D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9FB2800" w14:textId="77777777" w:rsidR="00C86B17" w:rsidRDefault="00C86B17" w:rsidP="00C86B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DCE803" w14:textId="77777777" w:rsidR="00BC1498" w:rsidRDefault="00BC1498" w:rsidP="00C86B17">
      <w:pPr>
        <w:spacing w:after="0" w:line="240" w:lineRule="auto"/>
      </w:pPr>
      <w:r>
        <w:separator/>
      </w:r>
    </w:p>
  </w:footnote>
  <w:footnote w:type="continuationSeparator" w:id="0">
    <w:p w14:paraId="4E7D1AD4" w14:textId="77777777" w:rsidR="00BC1498" w:rsidRDefault="00BC1498" w:rsidP="00C86B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0F5E8D"/>
    <w:multiLevelType w:val="hybridMultilevel"/>
    <w:tmpl w:val="5BAE844E"/>
    <w:lvl w:ilvl="0" w:tplc="9E2EE3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revisionView w:markup="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99ewxs9w2txke5e9f5es0fd2w92xr0afzv&quot;&gt;sleep_endnote-kopi-Converted_new&lt;record-ids&gt;&lt;item&gt;532&lt;/item&gt;&lt;item&gt;2195&lt;/item&gt;&lt;item&gt;2238&lt;/item&gt;&lt;item&gt;2316&lt;/item&gt;&lt;item&gt;2339&lt;/item&gt;&lt;item&gt;2638&lt;/item&gt;&lt;item&gt;2639&lt;/item&gt;&lt;item&gt;2640&lt;/item&gt;&lt;item&gt;2642&lt;/item&gt;&lt;item&gt;2643&lt;/item&gt;&lt;item&gt;2644&lt;/item&gt;&lt;item&gt;2645&lt;/item&gt;&lt;item&gt;2646&lt;/item&gt;&lt;item&gt;2647&lt;/item&gt;&lt;item&gt;2648&lt;/item&gt;&lt;item&gt;2649&lt;/item&gt;&lt;item&gt;2650&lt;/item&gt;&lt;item&gt;2651&lt;/item&gt;&lt;item&gt;2652&lt;/item&gt;&lt;item&gt;2653&lt;/item&gt;&lt;item&gt;2656&lt;/item&gt;&lt;item&gt;2659&lt;/item&gt;&lt;item&gt;2660&lt;/item&gt;&lt;item&gt;2663&lt;/item&gt;&lt;item&gt;2664&lt;/item&gt;&lt;item&gt;2665&lt;/item&gt;&lt;item&gt;2666&lt;/item&gt;&lt;item&gt;2667&lt;/item&gt;&lt;item&gt;2668&lt;/item&gt;&lt;item&gt;2669&lt;/item&gt;&lt;item&gt;2670&lt;/item&gt;&lt;item&gt;2672&lt;/item&gt;&lt;item&gt;2682&lt;/item&gt;&lt;item&gt;2683&lt;/item&gt;&lt;item&gt;2684&lt;/item&gt;&lt;item&gt;2685&lt;/item&gt;&lt;item&gt;2686&lt;/item&gt;&lt;item&gt;2687&lt;/item&gt;&lt;item&gt;2688&lt;/item&gt;&lt;item&gt;2706&lt;/item&gt;&lt;/record-ids&gt;&lt;/item&gt;&lt;/Libraries&gt;"/>
  </w:docVars>
  <w:rsids>
    <w:rsidRoot w:val="001A4981"/>
    <w:rsid w:val="00002873"/>
    <w:rsid w:val="00004AF8"/>
    <w:rsid w:val="00020FE9"/>
    <w:rsid w:val="000251A8"/>
    <w:rsid w:val="00026D91"/>
    <w:rsid w:val="00032D64"/>
    <w:rsid w:val="0004282A"/>
    <w:rsid w:val="000429A3"/>
    <w:rsid w:val="000545AB"/>
    <w:rsid w:val="0006235F"/>
    <w:rsid w:val="00063142"/>
    <w:rsid w:val="00064723"/>
    <w:rsid w:val="0007471A"/>
    <w:rsid w:val="000822B0"/>
    <w:rsid w:val="00083205"/>
    <w:rsid w:val="000911A7"/>
    <w:rsid w:val="00094F56"/>
    <w:rsid w:val="000A256E"/>
    <w:rsid w:val="000A35AC"/>
    <w:rsid w:val="000B2B61"/>
    <w:rsid w:val="000C01C1"/>
    <w:rsid w:val="000C571C"/>
    <w:rsid w:val="000C69A1"/>
    <w:rsid w:val="000C717C"/>
    <w:rsid w:val="000D0001"/>
    <w:rsid w:val="000D4917"/>
    <w:rsid w:val="000D6B18"/>
    <w:rsid w:val="000E1023"/>
    <w:rsid w:val="000E3867"/>
    <w:rsid w:val="000E665B"/>
    <w:rsid w:val="000F1FDA"/>
    <w:rsid w:val="000F24FB"/>
    <w:rsid w:val="000F35F9"/>
    <w:rsid w:val="001024A3"/>
    <w:rsid w:val="001042EE"/>
    <w:rsid w:val="001151B5"/>
    <w:rsid w:val="001163AB"/>
    <w:rsid w:val="00131F9C"/>
    <w:rsid w:val="001341E9"/>
    <w:rsid w:val="0014266E"/>
    <w:rsid w:val="001469E0"/>
    <w:rsid w:val="00147D89"/>
    <w:rsid w:val="00150312"/>
    <w:rsid w:val="00152DDF"/>
    <w:rsid w:val="001556AB"/>
    <w:rsid w:val="00155D14"/>
    <w:rsid w:val="00160D4A"/>
    <w:rsid w:val="0016181F"/>
    <w:rsid w:val="00164865"/>
    <w:rsid w:val="0016626D"/>
    <w:rsid w:val="001825AC"/>
    <w:rsid w:val="001826C1"/>
    <w:rsid w:val="00182873"/>
    <w:rsid w:val="0018323E"/>
    <w:rsid w:val="0018404C"/>
    <w:rsid w:val="0018410E"/>
    <w:rsid w:val="001A4981"/>
    <w:rsid w:val="001C4505"/>
    <w:rsid w:val="001C7B4A"/>
    <w:rsid w:val="001C7CD3"/>
    <w:rsid w:val="001D1708"/>
    <w:rsid w:val="001D47CF"/>
    <w:rsid w:val="001D66DE"/>
    <w:rsid w:val="001D76D5"/>
    <w:rsid w:val="001E0EBC"/>
    <w:rsid w:val="001E2C07"/>
    <w:rsid w:val="001E36BB"/>
    <w:rsid w:val="001E53DF"/>
    <w:rsid w:val="001E6431"/>
    <w:rsid w:val="001E79BF"/>
    <w:rsid w:val="001F055A"/>
    <w:rsid w:val="001F3361"/>
    <w:rsid w:val="001F54BD"/>
    <w:rsid w:val="001F5E82"/>
    <w:rsid w:val="001F6E2F"/>
    <w:rsid w:val="00201E50"/>
    <w:rsid w:val="0020653A"/>
    <w:rsid w:val="00227A53"/>
    <w:rsid w:val="00231BAB"/>
    <w:rsid w:val="00231EFB"/>
    <w:rsid w:val="002320FC"/>
    <w:rsid w:val="0023227E"/>
    <w:rsid w:val="002345CC"/>
    <w:rsid w:val="002379A2"/>
    <w:rsid w:val="00240214"/>
    <w:rsid w:val="0024424C"/>
    <w:rsid w:val="002459D9"/>
    <w:rsid w:val="0025309C"/>
    <w:rsid w:val="0025381C"/>
    <w:rsid w:val="00261A17"/>
    <w:rsid w:val="0026498B"/>
    <w:rsid w:val="00264F47"/>
    <w:rsid w:val="00266D30"/>
    <w:rsid w:val="002708AB"/>
    <w:rsid w:val="00273A55"/>
    <w:rsid w:val="0027421E"/>
    <w:rsid w:val="0028050B"/>
    <w:rsid w:val="00281C20"/>
    <w:rsid w:val="0028364C"/>
    <w:rsid w:val="00284E95"/>
    <w:rsid w:val="00286D7C"/>
    <w:rsid w:val="002914E9"/>
    <w:rsid w:val="00294A3A"/>
    <w:rsid w:val="00296F81"/>
    <w:rsid w:val="00297F92"/>
    <w:rsid w:val="002A121A"/>
    <w:rsid w:val="002A1C0B"/>
    <w:rsid w:val="002A3FFC"/>
    <w:rsid w:val="002A5907"/>
    <w:rsid w:val="002B45F3"/>
    <w:rsid w:val="002B74C2"/>
    <w:rsid w:val="002B7E72"/>
    <w:rsid w:val="002C048C"/>
    <w:rsid w:val="002C2944"/>
    <w:rsid w:val="002C50D1"/>
    <w:rsid w:val="002C5D73"/>
    <w:rsid w:val="002D18DA"/>
    <w:rsid w:val="002D4BA2"/>
    <w:rsid w:val="002E1DC7"/>
    <w:rsid w:val="002E2CE5"/>
    <w:rsid w:val="002E4C72"/>
    <w:rsid w:val="002E5887"/>
    <w:rsid w:val="002F160E"/>
    <w:rsid w:val="002F289F"/>
    <w:rsid w:val="002F3A4C"/>
    <w:rsid w:val="002F40D9"/>
    <w:rsid w:val="00304B0E"/>
    <w:rsid w:val="00310D86"/>
    <w:rsid w:val="003134EF"/>
    <w:rsid w:val="00316C02"/>
    <w:rsid w:val="00322628"/>
    <w:rsid w:val="003226D2"/>
    <w:rsid w:val="00327473"/>
    <w:rsid w:val="00333177"/>
    <w:rsid w:val="00337C96"/>
    <w:rsid w:val="00342976"/>
    <w:rsid w:val="003475BD"/>
    <w:rsid w:val="00350987"/>
    <w:rsid w:val="00352FC9"/>
    <w:rsid w:val="003552E7"/>
    <w:rsid w:val="00357234"/>
    <w:rsid w:val="00360196"/>
    <w:rsid w:val="003628AF"/>
    <w:rsid w:val="00362F35"/>
    <w:rsid w:val="00363352"/>
    <w:rsid w:val="0036779C"/>
    <w:rsid w:val="00370A9F"/>
    <w:rsid w:val="00371114"/>
    <w:rsid w:val="003716CD"/>
    <w:rsid w:val="00373ECA"/>
    <w:rsid w:val="00376843"/>
    <w:rsid w:val="00382765"/>
    <w:rsid w:val="0038386B"/>
    <w:rsid w:val="00383F68"/>
    <w:rsid w:val="0039185B"/>
    <w:rsid w:val="00392A63"/>
    <w:rsid w:val="003A2D88"/>
    <w:rsid w:val="003A392E"/>
    <w:rsid w:val="003A47D9"/>
    <w:rsid w:val="003A617F"/>
    <w:rsid w:val="003A6732"/>
    <w:rsid w:val="003C34A2"/>
    <w:rsid w:val="003C37A7"/>
    <w:rsid w:val="003C448F"/>
    <w:rsid w:val="003D0CE6"/>
    <w:rsid w:val="003D6910"/>
    <w:rsid w:val="003E09DD"/>
    <w:rsid w:val="003E624F"/>
    <w:rsid w:val="00400F3D"/>
    <w:rsid w:val="00401FF4"/>
    <w:rsid w:val="00413CDD"/>
    <w:rsid w:val="00424CBD"/>
    <w:rsid w:val="00426A8A"/>
    <w:rsid w:val="004315C0"/>
    <w:rsid w:val="004317CD"/>
    <w:rsid w:val="004317CF"/>
    <w:rsid w:val="00432797"/>
    <w:rsid w:val="00434E05"/>
    <w:rsid w:val="004351E4"/>
    <w:rsid w:val="004374EA"/>
    <w:rsid w:val="00437B43"/>
    <w:rsid w:val="00446A6B"/>
    <w:rsid w:val="004527F2"/>
    <w:rsid w:val="00453D24"/>
    <w:rsid w:val="004545C5"/>
    <w:rsid w:val="00454F9D"/>
    <w:rsid w:val="004577CC"/>
    <w:rsid w:val="00460147"/>
    <w:rsid w:val="00460821"/>
    <w:rsid w:val="00461E1C"/>
    <w:rsid w:val="00462343"/>
    <w:rsid w:val="00465804"/>
    <w:rsid w:val="00465944"/>
    <w:rsid w:val="004664D0"/>
    <w:rsid w:val="00466780"/>
    <w:rsid w:val="00477241"/>
    <w:rsid w:val="00477AA1"/>
    <w:rsid w:val="00480CB3"/>
    <w:rsid w:val="00481FCC"/>
    <w:rsid w:val="00491E0B"/>
    <w:rsid w:val="00495D77"/>
    <w:rsid w:val="004A6B01"/>
    <w:rsid w:val="004B15BA"/>
    <w:rsid w:val="004B2D22"/>
    <w:rsid w:val="004B6AC3"/>
    <w:rsid w:val="004C0E58"/>
    <w:rsid w:val="004C3CB4"/>
    <w:rsid w:val="004D0FE8"/>
    <w:rsid w:val="004E0283"/>
    <w:rsid w:val="004E3659"/>
    <w:rsid w:val="004E533D"/>
    <w:rsid w:val="004F1866"/>
    <w:rsid w:val="004F2DB8"/>
    <w:rsid w:val="004F3F0A"/>
    <w:rsid w:val="00500DEF"/>
    <w:rsid w:val="00512D28"/>
    <w:rsid w:val="00516120"/>
    <w:rsid w:val="005204A7"/>
    <w:rsid w:val="005318D2"/>
    <w:rsid w:val="005412DA"/>
    <w:rsid w:val="00545408"/>
    <w:rsid w:val="00545FB9"/>
    <w:rsid w:val="005469AA"/>
    <w:rsid w:val="005521E2"/>
    <w:rsid w:val="00552C9D"/>
    <w:rsid w:val="005536F3"/>
    <w:rsid w:val="00555685"/>
    <w:rsid w:val="0056209A"/>
    <w:rsid w:val="00562506"/>
    <w:rsid w:val="00562FF4"/>
    <w:rsid w:val="00577D31"/>
    <w:rsid w:val="005870E2"/>
    <w:rsid w:val="00594C3A"/>
    <w:rsid w:val="005A1613"/>
    <w:rsid w:val="005B1CA4"/>
    <w:rsid w:val="005B4479"/>
    <w:rsid w:val="005C0533"/>
    <w:rsid w:val="005C2D5E"/>
    <w:rsid w:val="005C4B69"/>
    <w:rsid w:val="005C7518"/>
    <w:rsid w:val="005D4B64"/>
    <w:rsid w:val="005D671E"/>
    <w:rsid w:val="005E143E"/>
    <w:rsid w:val="005E4CA6"/>
    <w:rsid w:val="005E656A"/>
    <w:rsid w:val="005F2DD7"/>
    <w:rsid w:val="00603360"/>
    <w:rsid w:val="00607207"/>
    <w:rsid w:val="00607B03"/>
    <w:rsid w:val="00614041"/>
    <w:rsid w:val="00621E18"/>
    <w:rsid w:val="00624834"/>
    <w:rsid w:val="00635159"/>
    <w:rsid w:val="0064498D"/>
    <w:rsid w:val="0065368B"/>
    <w:rsid w:val="0065762E"/>
    <w:rsid w:val="00676050"/>
    <w:rsid w:val="0068294B"/>
    <w:rsid w:val="00690331"/>
    <w:rsid w:val="00690769"/>
    <w:rsid w:val="006915F0"/>
    <w:rsid w:val="006920EB"/>
    <w:rsid w:val="00692E49"/>
    <w:rsid w:val="00695E42"/>
    <w:rsid w:val="006A221C"/>
    <w:rsid w:val="006A2E13"/>
    <w:rsid w:val="006B1CC2"/>
    <w:rsid w:val="006C30D9"/>
    <w:rsid w:val="006C3451"/>
    <w:rsid w:val="006C59A5"/>
    <w:rsid w:val="006D2BF0"/>
    <w:rsid w:val="006D7B73"/>
    <w:rsid w:val="006E3A54"/>
    <w:rsid w:val="00700FA3"/>
    <w:rsid w:val="00702078"/>
    <w:rsid w:val="00703466"/>
    <w:rsid w:val="00704ADD"/>
    <w:rsid w:val="00705228"/>
    <w:rsid w:val="007061CC"/>
    <w:rsid w:val="00706E51"/>
    <w:rsid w:val="00711A0D"/>
    <w:rsid w:val="00712025"/>
    <w:rsid w:val="00720E09"/>
    <w:rsid w:val="00721747"/>
    <w:rsid w:val="007324C9"/>
    <w:rsid w:val="00740584"/>
    <w:rsid w:val="007410C5"/>
    <w:rsid w:val="00741882"/>
    <w:rsid w:val="00743C9B"/>
    <w:rsid w:val="00750803"/>
    <w:rsid w:val="00753496"/>
    <w:rsid w:val="00756949"/>
    <w:rsid w:val="00770B5B"/>
    <w:rsid w:val="0077224F"/>
    <w:rsid w:val="00773450"/>
    <w:rsid w:val="00785ED2"/>
    <w:rsid w:val="0079188D"/>
    <w:rsid w:val="007926D2"/>
    <w:rsid w:val="00794ADE"/>
    <w:rsid w:val="00797EE3"/>
    <w:rsid w:val="007A052A"/>
    <w:rsid w:val="007A0B26"/>
    <w:rsid w:val="007A0C6E"/>
    <w:rsid w:val="007A2CEE"/>
    <w:rsid w:val="007A46D8"/>
    <w:rsid w:val="007A6D00"/>
    <w:rsid w:val="007B064A"/>
    <w:rsid w:val="007B3078"/>
    <w:rsid w:val="007B66F0"/>
    <w:rsid w:val="007D471C"/>
    <w:rsid w:val="007D7525"/>
    <w:rsid w:val="007E39B4"/>
    <w:rsid w:val="007E5BE8"/>
    <w:rsid w:val="007E5D4D"/>
    <w:rsid w:val="007F1716"/>
    <w:rsid w:val="007F36CD"/>
    <w:rsid w:val="007F5F83"/>
    <w:rsid w:val="008044E1"/>
    <w:rsid w:val="008055A3"/>
    <w:rsid w:val="00805ED6"/>
    <w:rsid w:val="00807EDD"/>
    <w:rsid w:val="008135A8"/>
    <w:rsid w:val="00821784"/>
    <w:rsid w:val="0082193F"/>
    <w:rsid w:val="008249E9"/>
    <w:rsid w:val="008368EA"/>
    <w:rsid w:val="008426C4"/>
    <w:rsid w:val="0084751B"/>
    <w:rsid w:val="0085037C"/>
    <w:rsid w:val="0085228D"/>
    <w:rsid w:val="00860743"/>
    <w:rsid w:val="00860EAE"/>
    <w:rsid w:val="008631B3"/>
    <w:rsid w:val="00870F48"/>
    <w:rsid w:val="0087753F"/>
    <w:rsid w:val="0088048C"/>
    <w:rsid w:val="00887D1C"/>
    <w:rsid w:val="008A30B8"/>
    <w:rsid w:val="008B1DC8"/>
    <w:rsid w:val="008B3AB5"/>
    <w:rsid w:val="008B433A"/>
    <w:rsid w:val="008B5593"/>
    <w:rsid w:val="008C00B5"/>
    <w:rsid w:val="008C6E28"/>
    <w:rsid w:val="008D0E5B"/>
    <w:rsid w:val="008D4D74"/>
    <w:rsid w:val="008D64AD"/>
    <w:rsid w:val="008D6E70"/>
    <w:rsid w:val="008E0313"/>
    <w:rsid w:val="008E1F32"/>
    <w:rsid w:val="008E767E"/>
    <w:rsid w:val="008F2D3C"/>
    <w:rsid w:val="008F7BA6"/>
    <w:rsid w:val="0090176B"/>
    <w:rsid w:val="00905770"/>
    <w:rsid w:val="00910EFB"/>
    <w:rsid w:val="00913D38"/>
    <w:rsid w:val="00920C18"/>
    <w:rsid w:val="00921EC3"/>
    <w:rsid w:val="009238DF"/>
    <w:rsid w:val="00924681"/>
    <w:rsid w:val="0092516D"/>
    <w:rsid w:val="009251DA"/>
    <w:rsid w:val="00930BBA"/>
    <w:rsid w:val="0093108D"/>
    <w:rsid w:val="009310C9"/>
    <w:rsid w:val="00935ED9"/>
    <w:rsid w:val="009465CB"/>
    <w:rsid w:val="00946A16"/>
    <w:rsid w:val="00955920"/>
    <w:rsid w:val="00957036"/>
    <w:rsid w:val="0097115A"/>
    <w:rsid w:val="0097341E"/>
    <w:rsid w:val="00981F25"/>
    <w:rsid w:val="00981FF9"/>
    <w:rsid w:val="00982C20"/>
    <w:rsid w:val="009855A6"/>
    <w:rsid w:val="00986D46"/>
    <w:rsid w:val="009B3AE8"/>
    <w:rsid w:val="009B5738"/>
    <w:rsid w:val="009B7F5A"/>
    <w:rsid w:val="009C0499"/>
    <w:rsid w:val="009C0E92"/>
    <w:rsid w:val="009C66B3"/>
    <w:rsid w:val="009D3638"/>
    <w:rsid w:val="009D5258"/>
    <w:rsid w:val="009E29FF"/>
    <w:rsid w:val="009E2C63"/>
    <w:rsid w:val="00A004CC"/>
    <w:rsid w:val="00A009CC"/>
    <w:rsid w:val="00A02E59"/>
    <w:rsid w:val="00A15045"/>
    <w:rsid w:val="00A156F2"/>
    <w:rsid w:val="00A30845"/>
    <w:rsid w:val="00A454C7"/>
    <w:rsid w:val="00A45CC5"/>
    <w:rsid w:val="00A616DF"/>
    <w:rsid w:val="00A62A38"/>
    <w:rsid w:val="00A63636"/>
    <w:rsid w:val="00A7130E"/>
    <w:rsid w:val="00A73874"/>
    <w:rsid w:val="00A76A45"/>
    <w:rsid w:val="00A806B8"/>
    <w:rsid w:val="00A82725"/>
    <w:rsid w:val="00A85593"/>
    <w:rsid w:val="00A90CF1"/>
    <w:rsid w:val="00A932BD"/>
    <w:rsid w:val="00AA2A33"/>
    <w:rsid w:val="00AA3C0E"/>
    <w:rsid w:val="00AA4599"/>
    <w:rsid w:val="00AB5E34"/>
    <w:rsid w:val="00AB60C5"/>
    <w:rsid w:val="00AB72A8"/>
    <w:rsid w:val="00AC2A56"/>
    <w:rsid w:val="00AC6A77"/>
    <w:rsid w:val="00AE1E24"/>
    <w:rsid w:val="00AE7AEC"/>
    <w:rsid w:val="00AF0AC7"/>
    <w:rsid w:val="00AF3D9B"/>
    <w:rsid w:val="00AF4485"/>
    <w:rsid w:val="00AF59EF"/>
    <w:rsid w:val="00B05D04"/>
    <w:rsid w:val="00B0714E"/>
    <w:rsid w:val="00B15F5F"/>
    <w:rsid w:val="00B274EE"/>
    <w:rsid w:val="00B277AE"/>
    <w:rsid w:val="00B37FCF"/>
    <w:rsid w:val="00B37FD7"/>
    <w:rsid w:val="00B45B64"/>
    <w:rsid w:val="00B46109"/>
    <w:rsid w:val="00B514BE"/>
    <w:rsid w:val="00B56687"/>
    <w:rsid w:val="00B616C6"/>
    <w:rsid w:val="00B65556"/>
    <w:rsid w:val="00B70644"/>
    <w:rsid w:val="00B70702"/>
    <w:rsid w:val="00B8012D"/>
    <w:rsid w:val="00B90992"/>
    <w:rsid w:val="00BA3149"/>
    <w:rsid w:val="00BB0256"/>
    <w:rsid w:val="00BB04DF"/>
    <w:rsid w:val="00BB0749"/>
    <w:rsid w:val="00BB17E6"/>
    <w:rsid w:val="00BB4803"/>
    <w:rsid w:val="00BB59A1"/>
    <w:rsid w:val="00BB6068"/>
    <w:rsid w:val="00BC1498"/>
    <w:rsid w:val="00BC7AF1"/>
    <w:rsid w:val="00BD3AF7"/>
    <w:rsid w:val="00BD6B15"/>
    <w:rsid w:val="00BD70EE"/>
    <w:rsid w:val="00BE267E"/>
    <w:rsid w:val="00BE7B25"/>
    <w:rsid w:val="00BF002D"/>
    <w:rsid w:val="00BF3E93"/>
    <w:rsid w:val="00C0186C"/>
    <w:rsid w:val="00C17069"/>
    <w:rsid w:val="00C21140"/>
    <w:rsid w:val="00C2427D"/>
    <w:rsid w:val="00C2438A"/>
    <w:rsid w:val="00C248E7"/>
    <w:rsid w:val="00C37379"/>
    <w:rsid w:val="00C455B6"/>
    <w:rsid w:val="00C45673"/>
    <w:rsid w:val="00C46018"/>
    <w:rsid w:val="00C61AF0"/>
    <w:rsid w:val="00C637FF"/>
    <w:rsid w:val="00C86B17"/>
    <w:rsid w:val="00C86D11"/>
    <w:rsid w:val="00C90004"/>
    <w:rsid w:val="00C93292"/>
    <w:rsid w:val="00C962B6"/>
    <w:rsid w:val="00CA5745"/>
    <w:rsid w:val="00CA5963"/>
    <w:rsid w:val="00CA63F2"/>
    <w:rsid w:val="00CA6B3C"/>
    <w:rsid w:val="00CB0715"/>
    <w:rsid w:val="00CB33C7"/>
    <w:rsid w:val="00CB74A3"/>
    <w:rsid w:val="00CC101E"/>
    <w:rsid w:val="00CC1CF1"/>
    <w:rsid w:val="00CC2C04"/>
    <w:rsid w:val="00CC33F5"/>
    <w:rsid w:val="00CC3B00"/>
    <w:rsid w:val="00CD647E"/>
    <w:rsid w:val="00CE0022"/>
    <w:rsid w:val="00CE5962"/>
    <w:rsid w:val="00CF0D44"/>
    <w:rsid w:val="00CF129A"/>
    <w:rsid w:val="00CF61B1"/>
    <w:rsid w:val="00D07BA2"/>
    <w:rsid w:val="00D1001B"/>
    <w:rsid w:val="00D14074"/>
    <w:rsid w:val="00D145F1"/>
    <w:rsid w:val="00D211E5"/>
    <w:rsid w:val="00D2420C"/>
    <w:rsid w:val="00D2683E"/>
    <w:rsid w:val="00D42151"/>
    <w:rsid w:val="00D45C9C"/>
    <w:rsid w:val="00D5169B"/>
    <w:rsid w:val="00D54E14"/>
    <w:rsid w:val="00D60BEC"/>
    <w:rsid w:val="00D6788E"/>
    <w:rsid w:val="00D67E9B"/>
    <w:rsid w:val="00D700D4"/>
    <w:rsid w:val="00D74CC7"/>
    <w:rsid w:val="00D82171"/>
    <w:rsid w:val="00D83E0D"/>
    <w:rsid w:val="00D84702"/>
    <w:rsid w:val="00D86CA3"/>
    <w:rsid w:val="00DA3977"/>
    <w:rsid w:val="00DB3567"/>
    <w:rsid w:val="00DB45CA"/>
    <w:rsid w:val="00DB7D4E"/>
    <w:rsid w:val="00DC212B"/>
    <w:rsid w:val="00DC30AE"/>
    <w:rsid w:val="00DC4CE2"/>
    <w:rsid w:val="00DD525D"/>
    <w:rsid w:val="00DD71F7"/>
    <w:rsid w:val="00DE1F4C"/>
    <w:rsid w:val="00DE4664"/>
    <w:rsid w:val="00DE53B1"/>
    <w:rsid w:val="00DF2981"/>
    <w:rsid w:val="00DF34E8"/>
    <w:rsid w:val="00DF45C4"/>
    <w:rsid w:val="00DF5CF3"/>
    <w:rsid w:val="00E0600B"/>
    <w:rsid w:val="00E11747"/>
    <w:rsid w:val="00E15B92"/>
    <w:rsid w:val="00E21120"/>
    <w:rsid w:val="00E21BF7"/>
    <w:rsid w:val="00E23B0E"/>
    <w:rsid w:val="00E26D9D"/>
    <w:rsid w:val="00E27FC3"/>
    <w:rsid w:val="00E312F0"/>
    <w:rsid w:val="00E337C2"/>
    <w:rsid w:val="00E345AC"/>
    <w:rsid w:val="00E424DE"/>
    <w:rsid w:val="00E4309F"/>
    <w:rsid w:val="00E61CEA"/>
    <w:rsid w:val="00E71D8A"/>
    <w:rsid w:val="00E7419E"/>
    <w:rsid w:val="00E859DF"/>
    <w:rsid w:val="00E87EA3"/>
    <w:rsid w:val="00E970FE"/>
    <w:rsid w:val="00EA462B"/>
    <w:rsid w:val="00EA6391"/>
    <w:rsid w:val="00EA7A82"/>
    <w:rsid w:val="00EA7CDE"/>
    <w:rsid w:val="00EA7F9B"/>
    <w:rsid w:val="00EB245B"/>
    <w:rsid w:val="00EB5DBB"/>
    <w:rsid w:val="00ED24FA"/>
    <w:rsid w:val="00EE3A14"/>
    <w:rsid w:val="00F0292B"/>
    <w:rsid w:val="00F07C87"/>
    <w:rsid w:val="00F1118E"/>
    <w:rsid w:val="00F20A8F"/>
    <w:rsid w:val="00F24F38"/>
    <w:rsid w:val="00F274B5"/>
    <w:rsid w:val="00F34293"/>
    <w:rsid w:val="00F456C8"/>
    <w:rsid w:val="00F522BF"/>
    <w:rsid w:val="00F63340"/>
    <w:rsid w:val="00F6792A"/>
    <w:rsid w:val="00F723E6"/>
    <w:rsid w:val="00F75739"/>
    <w:rsid w:val="00F76303"/>
    <w:rsid w:val="00F767EB"/>
    <w:rsid w:val="00F76848"/>
    <w:rsid w:val="00F83684"/>
    <w:rsid w:val="00F851A4"/>
    <w:rsid w:val="00F92ED7"/>
    <w:rsid w:val="00F94EF3"/>
    <w:rsid w:val="00FA3703"/>
    <w:rsid w:val="00FA4384"/>
    <w:rsid w:val="00FB0F47"/>
    <w:rsid w:val="00FB45F7"/>
    <w:rsid w:val="00FC5529"/>
    <w:rsid w:val="00FC57A9"/>
    <w:rsid w:val="00FD2B1A"/>
    <w:rsid w:val="00FE452C"/>
    <w:rsid w:val="00FE6302"/>
    <w:rsid w:val="00FF3861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6F8D4"/>
  <w15:chartTrackingRefBased/>
  <w15:docId w15:val="{9C8167BA-E81F-42A4-9B65-DA7DB1779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ref">
    <w:name w:val="footnote ref"/>
    <w:rsid w:val="0024424C"/>
  </w:style>
  <w:style w:type="table" w:styleId="TableGrid">
    <w:name w:val="Table Grid"/>
    <w:basedOn w:val="TableNormal"/>
    <w:uiPriority w:val="39"/>
    <w:rsid w:val="00244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973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Hyperlink">
    <w:name w:val="Hyperlink"/>
    <w:basedOn w:val="DefaultParagraphFont"/>
    <w:uiPriority w:val="99"/>
    <w:unhideWhenUsed/>
    <w:rsid w:val="0097341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7341E"/>
    <w:rPr>
      <w:i/>
      <w:iCs/>
    </w:rPr>
  </w:style>
  <w:style w:type="paragraph" w:styleId="BodyText">
    <w:name w:val="Body Text"/>
    <w:basedOn w:val="Normal"/>
    <w:link w:val="BodyTextChar"/>
    <w:qFormat/>
    <w:rsid w:val="0097341E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97341E"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2B74C2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2B74C2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B74C2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2B74C2"/>
    <w:rPr>
      <w:rFonts w:ascii="Times New Roman" w:hAnsi="Times New Roman" w:cs="Times New Roman"/>
      <w:noProof/>
      <w:sz w:val="20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74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70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D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86B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B17"/>
  </w:style>
  <w:style w:type="character" w:styleId="PageNumber">
    <w:name w:val="page number"/>
    <w:basedOn w:val="DefaultParagraphFont"/>
    <w:uiPriority w:val="99"/>
    <w:semiHidden/>
    <w:unhideWhenUsed/>
    <w:rsid w:val="00C86B17"/>
  </w:style>
  <w:style w:type="paragraph" w:styleId="ListParagraph">
    <w:name w:val="List Paragraph"/>
    <w:basedOn w:val="Normal"/>
    <w:uiPriority w:val="34"/>
    <w:qFormat/>
    <w:rsid w:val="001E6431"/>
    <w:pPr>
      <w:ind w:left="720"/>
      <w:contextualSpacing/>
    </w:pPr>
  </w:style>
  <w:style w:type="paragraph" w:styleId="Revision">
    <w:name w:val="Revision"/>
    <w:hidden/>
    <w:uiPriority w:val="99"/>
    <w:semiHidden/>
    <w:rsid w:val="00E21BF7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FB45F7"/>
  </w:style>
  <w:style w:type="character" w:customStyle="1" w:styleId="NormalWebChar">
    <w:name w:val="Normal (Web) Char"/>
    <w:basedOn w:val="DefaultParagraphFont"/>
    <w:link w:val="NormalWeb"/>
    <w:uiPriority w:val="99"/>
    <w:rsid w:val="007A052A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0F35F9"/>
    <w:rPr>
      <w:color w:val="954F72"/>
      <w:u w:val="single"/>
    </w:rPr>
  </w:style>
  <w:style w:type="paragraph" w:customStyle="1" w:styleId="msonormal0">
    <w:name w:val="msonormal"/>
    <w:basedOn w:val="Normal"/>
    <w:rsid w:val="000F3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0F3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1">
    <w:name w:val="xl71"/>
    <w:basedOn w:val="Normal"/>
    <w:rsid w:val="000F3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2">
    <w:name w:val="xl72"/>
    <w:basedOn w:val="Normal"/>
    <w:rsid w:val="000F3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3">
    <w:name w:val="xl73"/>
    <w:basedOn w:val="Normal"/>
    <w:rsid w:val="000F3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character" w:styleId="Strong">
    <w:name w:val="Strong"/>
    <w:basedOn w:val="DefaultParagraphFont"/>
    <w:uiPriority w:val="22"/>
    <w:qFormat/>
    <w:rsid w:val="008C6E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2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9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629EA-1081-4AE9-9E33-9FB67F3B1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45</Words>
  <Characters>6531</Characters>
  <Application>Microsoft Office Word</Application>
  <DocSecurity>0</DocSecurity>
  <Lines>54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ørge Sivertsen</dc:creator>
  <cp:keywords/>
  <dc:description/>
  <cp:lastModifiedBy>Jithin K K</cp:lastModifiedBy>
  <cp:revision>3</cp:revision>
  <cp:lastPrinted>2023-08-11T14:04:00Z</cp:lastPrinted>
  <dcterms:created xsi:type="dcterms:W3CDTF">2024-11-29T12:01:00Z</dcterms:created>
  <dcterms:modified xsi:type="dcterms:W3CDTF">2025-01-16T12:11:00Z</dcterms:modified>
</cp:coreProperties>
</file>